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B5E601" w14:textId="6C4811B4" w:rsidR="00A26C4F" w:rsidRPr="00920E75" w:rsidRDefault="00632432" w:rsidP="00A26C4F">
      <w:pPr>
        <w:rPr>
          <w:rFonts w:ascii="Times New Roman" w:hAnsi="Times New Roman" w:cs="Times New Roman"/>
          <w:bCs/>
          <w:color w:val="000000"/>
          <w:szCs w:val="21"/>
        </w:rPr>
      </w:pPr>
      <w:bookmarkStart w:id="0" w:name="_GoBack"/>
      <w:bookmarkEnd w:id="0"/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.S2</w:t>
      </w:r>
      <w:r w:rsidR="00A26C4F">
        <w:rPr>
          <w:rFonts w:ascii="Times New Roman" w:hAnsi="Times New Roman" w:cs="Times New Roman"/>
        </w:rPr>
        <w:t xml:space="preserve"> </w:t>
      </w:r>
      <w:r w:rsidR="00A26C4F">
        <w:rPr>
          <w:rFonts w:ascii="Times New Roman" w:hAnsi="Times New Roman" w:cs="Times New Roman" w:hint="eastAsia"/>
          <w:bCs/>
          <w:color w:val="000000"/>
          <w:szCs w:val="21"/>
        </w:rPr>
        <w:t>plasmids</w:t>
      </w:r>
      <w:r w:rsidR="00AD175D">
        <w:rPr>
          <w:rFonts w:ascii="Times New Roman" w:hAnsi="Times New Roman" w:cs="Times New Roman"/>
          <w:bCs/>
          <w:color w:val="000000"/>
          <w:szCs w:val="21"/>
        </w:rPr>
        <w:t xml:space="preserve"> or siRNAs</w:t>
      </w:r>
      <w:r w:rsidR="00A26C4F">
        <w:rPr>
          <w:rFonts w:ascii="Times New Roman" w:hAnsi="Times New Roman" w:cs="Times New Roman" w:hint="eastAsia"/>
          <w:bCs/>
          <w:color w:val="000000"/>
          <w:szCs w:val="21"/>
        </w:rPr>
        <w:t>.</w:t>
      </w:r>
    </w:p>
    <w:tbl>
      <w:tblPr>
        <w:tblStyle w:val="1"/>
        <w:tblW w:w="9750" w:type="dxa"/>
        <w:tblLayout w:type="fixed"/>
        <w:tblLook w:val="04A0" w:firstRow="1" w:lastRow="0" w:firstColumn="1" w:lastColumn="0" w:noHBand="0" w:noVBand="1"/>
      </w:tblPr>
      <w:tblGrid>
        <w:gridCol w:w="1669"/>
        <w:gridCol w:w="4286"/>
        <w:gridCol w:w="188"/>
        <w:gridCol w:w="3607"/>
      </w:tblGrid>
      <w:tr w:rsidR="00A26C4F" w:rsidRPr="00920E75" w14:paraId="6C10A6D5" w14:textId="77777777" w:rsidTr="008F03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945A367" w14:textId="77777777" w:rsidR="00A26C4F" w:rsidRPr="00920E75" w:rsidRDefault="00A26C4F" w:rsidP="008F033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920E75">
              <w:rPr>
                <w:rFonts w:ascii="Times New Roman" w:hAnsi="Times New Roman" w:cs="Times New Roman" w:hint="eastAsia"/>
                <w:color w:val="000000"/>
                <w:szCs w:val="21"/>
              </w:rPr>
              <w:t>Name</w:t>
            </w:r>
          </w:p>
        </w:tc>
        <w:tc>
          <w:tcPr>
            <w:tcW w:w="8081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F9AADF6" w14:textId="1F5C2753" w:rsidR="00A26C4F" w:rsidRPr="00920E75" w:rsidRDefault="00A26C4F" w:rsidP="008F0339">
            <w:pPr>
              <w:pStyle w:val="Pa19"/>
              <w:ind w:firstLineChars="1100" w:firstLine="23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1"/>
                <w:szCs w:val="21"/>
              </w:rPr>
            </w:pPr>
            <w:r w:rsidRPr="00920E75">
              <w:rPr>
                <w:color w:val="000000"/>
                <w:sz w:val="21"/>
                <w:szCs w:val="21"/>
              </w:rPr>
              <w:t>Oligonucleotides (5</w:t>
            </w:r>
            <w:r w:rsidRPr="00920E75">
              <w:rPr>
                <w:rStyle w:val="A9"/>
                <w:sz w:val="21"/>
                <w:szCs w:val="21"/>
              </w:rPr>
              <w:t>’</w:t>
            </w:r>
            <w:r>
              <w:rPr>
                <w:color w:val="000000"/>
                <w:sz w:val="21"/>
                <w:szCs w:val="21"/>
              </w:rPr>
              <w:t>-</w:t>
            </w:r>
            <w:r w:rsidRPr="00920E75">
              <w:rPr>
                <w:color w:val="000000"/>
                <w:sz w:val="21"/>
                <w:szCs w:val="21"/>
              </w:rPr>
              <w:t>3</w:t>
            </w:r>
            <w:r w:rsidRPr="00920E75">
              <w:rPr>
                <w:rStyle w:val="A9"/>
                <w:sz w:val="21"/>
                <w:szCs w:val="21"/>
              </w:rPr>
              <w:t>’</w:t>
            </w:r>
            <w:r w:rsidRPr="00920E75">
              <w:rPr>
                <w:color w:val="000000"/>
                <w:sz w:val="21"/>
                <w:szCs w:val="21"/>
              </w:rPr>
              <w:t>)</w:t>
            </w:r>
          </w:p>
        </w:tc>
      </w:tr>
      <w:tr w:rsidR="00A26C4F" w:rsidRPr="00920E75" w14:paraId="6050287F" w14:textId="77777777" w:rsidTr="008F0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DD2BF1" w14:textId="77777777" w:rsidR="00A26C4F" w:rsidRPr="00920E75" w:rsidRDefault="00A26C4F" w:rsidP="008F033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</w:p>
        </w:tc>
        <w:tc>
          <w:tcPr>
            <w:tcW w:w="4474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EBB26A" w14:textId="015214F0" w:rsidR="00A26C4F" w:rsidRPr="00920E75" w:rsidRDefault="00A26C4F" w:rsidP="008F0339">
            <w:pPr>
              <w:pStyle w:val="Pa1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920E75">
              <w:rPr>
                <w:bCs/>
                <w:color w:val="000000"/>
                <w:sz w:val="21"/>
                <w:szCs w:val="21"/>
              </w:rPr>
              <w:t>Forward sequence</w:t>
            </w:r>
          </w:p>
        </w:tc>
        <w:tc>
          <w:tcPr>
            <w:tcW w:w="36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D285BA3" w14:textId="77777777" w:rsidR="00A26C4F" w:rsidRPr="00920E75" w:rsidRDefault="00A26C4F" w:rsidP="008F0339">
            <w:pPr>
              <w:pStyle w:val="Pa1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920E75">
              <w:rPr>
                <w:bCs/>
                <w:color w:val="000000"/>
                <w:sz w:val="21"/>
                <w:szCs w:val="21"/>
              </w:rPr>
              <w:t>Reverse sequence</w:t>
            </w:r>
          </w:p>
        </w:tc>
      </w:tr>
      <w:tr w:rsidR="00A26C4F" w:rsidRPr="00920E75" w14:paraId="6F4D91A5" w14:textId="77777777" w:rsidTr="008F0339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shd w:val="clear" w:color="auto" w:fill="auto"/>
          </w:tcPr>
          <w:p w14:paraId="7E2E7762" w14:textId="4FC08D99" w:rsidR="00A26C4F" w:rsidRPr="00920E75" w:rsidRDefault="00A26C4F" w:rsidP="008F033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ETTL14</w:t>
            </w:r>
            <w:r w:rsidR="00303069">
              <w:rPr>
                <w:rFonts w:ascii="Times New Roman" w:hAnsi="Times New Roman" w:cs="Times New Roman"/>
                <w:color w:val="000000"/>
                <w:szCs w:val="21"/>
              </w:rPr>
              <w:t>-OE</w:t>
            </w:r>
          </w:p>
        </w:tc>
        <w:tc>
          <w:tcPr>
            <w:tcW w:w="4286" w:type="dxa"/>
            <w:shd w:val="clear" w:color="auto" w:fill="auto"/>
          </w:tcPr>
          <w:p w14:paraId="57A6F657" w14:textId="77777777" w:rsidR="00A26C4F" w:rsidRPr="00920E75" w:rsidRDefault="00A26C4F" w:rsidP="008F0339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20E75">
              <w:rPr>
                <w:rFonts w:ascii="Times New Roman" w:hAnsi="Times New Roman" w:cs="Times New Roman"/>
                <w:color w:val="000000" w:themeColor="text1"/>
                <w:szCs w:val="21"/>
              </w:rPr>
              <w:t>GTGCAGAAGGGACTAGGCAG</w:t>
            </w:r>
          </w:p>
        </w:tc>
        <w:tc>
          <w:tcPr>
            <w:tcW w:w="3795" w:type="dxa"/>
            <w:gridSpan w:val="2"/>
            <w:shd w:val="clear" w:color="auto" w:fill="auto"/>
          </w:tcPr>
          <w:p w14:paraId="3B455EAB" w14:textId="77777777" w:rsidR="00A26C4F" w:rsidRPr="00920E75" w:rsidRDefault="00A26C4F" w:rsidP="008F033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20E75">
              <w:rPr>
                <w:rFonts w:ascii="Times New Roman" w:hAnsi="Times New Roman" w:cs="Times New Roman"/>
                <w:color w:val="000000" w:themeColor="text1"/>
                <w:szCs w:val="21"/>
              </w:rPr>
              <w:t>GGGCACCCACGTAATAGACC</w:t>
            </w:r>
          </w:p>
        </w:tc>
      </w:tr>
      <w:tr w:rsidR="00A26C4F" w:rsidRPr="00920E75" w14:paraId="397589B8" w14:textId="77777777" w:rsidTr="008F0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shd w:val="clear" w:color="auto" w:fill="auto"/>
          </w:tcPr>
          <w:p w14:paraId="4C1EF436" w14:textId="77777777" w:rsidR="00A26C4F" w:rsidRPr="00920E75" w:rsidRDefault="00A26C4F" w:rsidP="008F03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</w:p>
        </w:tc>
        <w:tc>
          <w:tcPr>
            <w:tcW w:w="8081" w:type="dxa"/>
            <w:gridSpan w:val="3"/>
            <w:shd w:val="clear" w:color="auto" w:fill="auto"/>
          </w:tcPr>
          <w:p w14:paraId="5A8B9F92" w14:textId="5ECA49E2" w:rsidR="00A26C4F" w:rsidRPr="00162415" w:rsidRDefault="00517A14" w:rsidP="008F033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arget</w:t>
            </w:r>
            <w:r w:rsidR="00A26C4F" w:rsidRPr="00162415">
              <w:rPr>
                <w:rFonts w:ascii="Times New Roman" w:hAnsi="Times New Roman" w:cs="Times New Roman" w:hint="eastAsia"/>
                <w:b/>
                <w:szCs w:val="21"/>
              </w:rPr>
              <w:t xml:space="preserve"> sequences</w:t>
            </w:r>
          </w:p>
        </w:tc>
      </w:tr>
      <w:tr w:rsidR="00A26C4F" w:rsidRPr="00920E75" w14:paraId="155CF91C" w14:textId="77777777" w:rsidTr="008F0339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shd w:val="clear" w:color="auto" w:fill="auto"/>
          </w:tcPr>
          <w:p w14:paraId="6D311DF9" w14:textId="0D340BE4" w:rsidR="00A26C4F" w:rsidRPr="00920E75" w:rsidRDefault="00F15586" w:rsidP="008F033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hMETTL14</w:t>
            </w:r>
            <w:r w:rsidR="008F0339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="008F033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081" w:type="dxa"/>
            <w:gridSpan w:val="3"/>
            <w:shd w:val="clear" w:color="auto" w:fill="auto"/>
          </w:tcPr>
          <w:p w14:paraId="1057DA43" w14:textId="4474AC5E" w:rsidR="00A26C4F" w:rsidRPr="008F0339" w:rsidRDefault="00AD175D" w:rsidP="008F0339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GCATTGGTGCCGTGTTAAATA</w:t>
            </w:r>
          </w:p>
        </w:tc>
      </w:tr>
      <w:tr w:rsidR="00A26C4F" w:rsidRPr="00920E75" w14:paraId="6A930BD3" w14:textId="77777777" w:rsidTr="008F0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shd w:val="clear" w:color="auto" w:fill="auto"/>
          </w:tcPr>
          <w:p w14:paraId="2ACD6690" w14:textId="549993A8" w:rsidR="00A26C4F" w:rsidRPr="00920E75" w:rsidRDefault="00A26C4F" w:rsidP="008F033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920E75">
              <w:rPr>
                <w:rFonts w:ascii="Times New Roman" w:hAnsi="Times New Roman" w:cs="Times New Roman" w:hint="eastAsia"/>
                <w:bCs w:val="0"/>
                <w:color w:val="000000"/>
                <w:szCs w:val="21"/>
              </w:rPr>
              <w:t>Sh</w:t>
            </w:r>
            <w:r w:rsidR="008F0339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METTL14-2</w:t>
            </w:r>
          </w:p>
        </w:tc>
        <w:tc>
          <w:tcPr>
            <w:tcW w:w="8081" w:type="dxa"/>
            <w:gridSpan w:val="3"/>
            <w:shd w:val="clear" w:color="auto" w:fill="auto"/>
          </w:tcPr>
          <w:p w14:paraId="24E46F6A" w14:textId="223A3429" w:rsidR="00A26C4F" w:rsidRPr="00920E75" w:rsidRDefault="00AD175D" w:rsidP="008F0339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GGATGAAGGAGAGACAGATGA</w:t>
            </w:r>
          </w:p>
        </w:tc>
      </w:tr>
      <w:tr w:rsidR="00A26C4F" w:rsidRPr="00920E75" w14:paraId="066256D0" w14:textId="77777777" w:rsidTr="008F0339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shd w:val="clear" w:color="auto" w:fill="auto"/>
          </w:tcPr>
          <w:p w14:paraId="26398116" w14:textId="78CA52CF" w:rsidR="00A26C4F" w:rsidRPr="00920E75" w:rsidRDefault="00A26C4F" w:rsidP="008F033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920E75">
              <w:rPr>
                <w:rFonts w:ascii="Times New Roman" w:hAnsi="Times New Roman" w:cs="Times New Roman" w:hint="eastAsia"/>
                <w:bCs w:val="0"/>
                <w:color w:val="000000"/>
                <w:szCs w:val="21"/>
              </w:rPr>
              <w:t>S</w:t>
            </w:r>
            <w:r w:rsidR="008F0339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hYTHDF2</w:t>
            </w:r>
          </w:p>
        </w:tc>
        <w:tc>
          <w:tcPr>
            <w:tcW w:w="8081" w:type="dxa"/>
            <w:gridSpan w:val="3"/>
            <w:shd w:val="clear" w:color="auto" w:fill="auto"/>
          </w:tcPr>
          <w:p w14:paraId="0719DDE5" w14:textId="4FA06EDD" w:rsidR="00A26C4F" w:rsidRPr="00920E75" w:rsidRDefault="00303069" w:rsidP="008F0339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3069">
              <w:rPr>
                <w:rFonts w:ascii="Times New Roman" w:hAnsi="Times New Roman" w:cs="Times New Roman"/>
                <w:szCs w:val="21"/>
              </w:rPr>
              <w:t>CGGTCCATTAATAACTATAAC</w:t>
            </w:r>
          </w:p>
        </w:tc>
      </w:tr>
      <w:tr w:rsidR="00303069" w:rsidRPr="00920E75" w14:paraId="037C6805" w14:textId="77777777" w:rsidTr="008F0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shd w:val="clear" w:color="auto" w:fill="auto"/>
          </w:tcPr>
          <w:p w14:paraId="033CDFD7" w14:textId="7B9F32B0" w:rsidR="00303069" w:rsidRPr="00920E75" w:rsidRDefault="00303069" w:rsidP="008F033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SiMETTL14-1</w:t>
            </w:r>
          </w:p>
        </w:tc>
        <w:tc>
          <w:tcPr>
            <w:tcW w:w="8081" w:type="dxa"/>
            <w:gridSpan w:val="3"/>
            <w:shd w:val="clear" w:color="auto" w:fill="auto"/>
          </w:tcPr>
          <w:p w14:paraId="5163FA0B" w14:textId="66B73414" w:rsidR="00303069" w:rsidRPr="00303069" w:rsidRDefault="00586759" w:rsidP="008F0339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86759">
              <w:rPr>
                <w:rFonts w:ascii="Times New Roman" w:hAnsi="Times New Roman" w:cs="Times New Roman"/>
                <w:szCs w:val="21"/>
              </w:rPr>
              <w:t>GCTGGACTTGGGATGATATTA</w:t>
            </w:r>
          </w:p>
        </w:tc>
      </w:tr>
      <w:tr w:rsidR="00303069" w:rsidRPr="00920E75" w14:paraId="10B2419F" w14:textId="77777777" w:rsidTr="008F0339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shd w:val="clear" w:color="auto" w:fill="auto"/>
          </w:tcPr>
          <w:p w14:paraId="6B355DBD" w14:textId="44CA226B" w:rsidR="00303069" w:rsidRPr="00920E75" w:rsidRDefault="00303069" w:rsidP="008F033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 w:val="0"/>
                <w:color w:val="000000"/>
                <w:szCs w:val="21"/>
              </w:rPr>
              <w:t>S</w:t>
            </w:r>
            <w:r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iMETTL14-2</w:t>
            </w:r>
          </w:p>
        </w:tc>
        <w:tc>
          <w:tcPr>
            <w:tcW w:w="8081" w:type="dxa"/>
            <w:gridSpan w:val="3"/>
            <w:shd w:val="clear" w:color="auto" w:fill="auto"/>
          </w:tcPr>
          <w:p w14:paraId="795A1A5C" w14:textId="70C89944" w:rsidR="00303069" w:rsidRPr="00303069" w:rsidRDefault="00586759" w:rsidP="008F0339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86759">
              <w:rPr>
                <w:rFonts w:ascii="Times New Roman" w:hAnsi="Times New Roman" w:cs="Times New Roman"/>
                <w:szCs w:val="21"/>
              </w:rPr>
              <w:t>GAACCTGAAATTGGCAATATA</w:t>
            </w:r>
          </w:p>
        </w:tc>
      </w:tr>
      <w:tr w:rsidR="00303069" w:rsidRPr="00920E75" w14:paraId="670EF092" w14:textId="77777777" w:rsidTr="008F0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shd w:val="clear" w:color="auto" w:fill="auto"/>
          </w:tcPr>
          <w:p w14:paraId="3E85291A" w14:textId="37652776" w:rsidR="00303069" w:rsidRDefault="00303069" w:rsidP="008F033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SiWTAP</w:t>
            </w:r>
            <w:proofErr w:type="spellEnd"/>
          </w:p>
        </w:tc>
        <w:tc>
          <w:tcPr>
            <w:tcW w:w="8081" w:type="dxa"/>
            <w:gridSpan w:val="3"/>
            <w:shd w:val="clear" w:color="auto" w:fill="auto"/>
          </w:tcPr>
          <w:p w14:paraId="15869500" w14:textId="3791773E" w:rsidR="004E28AB" w:rsidRPr="00303069" w:rsidRDefault="00586759" w:rsidP="008F0339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86759">
              <w:rPr>
                <w:rFonts w:ascii="Times New Roman" w:hAnsi="Times New Roman" w:cs="Times New Roman"/>
                <w:szCs w:val="21"/>
              </w:rPr>
              <w:t>GGAGGTAGTGGTTACGTAAAT</w:t>
            </w:r>
          </w:p>
        </w:tc>
      </w:tr>
      <w:tr w:rsidR="004E28AB" w:rsidRPr="00920E75" w14:paraId="3B16EFA5" w14:textId="77777777" w:rsidTr="008F0339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shd w:val="clear" w:color="auto" w:fill="auto"/>
          </w:tcPr>
          <w:p w14:paraId="15F04446" w14:textId="6CB8A6EB" w:rsidR="004E28AB" w:rsidRDefault="004E28AB" w:rsidP="008F033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Cs w:val="0"/>
                <w:color w:val="000000"/>
                <w:szCs w:val="21"/>
              </w:rPr>
              <w:t>S</w:t>
            </w:r>
            <w:r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iXIST</w:t>
            </w:r>
            <w:proofErr w:type="spellEnd"/>
          </w:p>
        </w:tc>
        <w:tc>
          <w:tcPr>
            <w:tcW w:w="8081" w:type="dxa"/>
            <w:gridSpan w:val="3"/>
            <w:shd w:val="clear" w:color="auto" w:fill="auto"/>
          </w:tcPr>
          <w:p w14:paraId="3D77E19C" w14:textId="147BE483" w:rsidR="004E28AB" w:rsidRPr="00586759" w:rsidRDefault="004E28AB" w:rsidP="008F0339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E28AB">
              <w:rPr>
                <w:rFonts w:ascii="Times New Roman" w:hAnsi="Times New Roman" w:cs="Times New Roman"/>
                <w:szCs w:val="21"/>
              </w:rPr>
              <w:t>ACCTCTCCTTTCTCTGCCTAC</w:t>
            </w:r>
          </w:p>
        </w:tc>
      </w:tr>
    </w:tbl>
    <w:p w14:paraId="1D6BD422" w14:textId="2A321FFA" w:rsidR="00A26C4F" w:rsidRPr="00A26C4F" w:rsidRDefault="004E28AB" w:rsidP="003C31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ectopic expression of METTL14, primers</w:t>
      </w:r>
      <w:r w:rsidR="00D13C6C">
        <w:rPr>
          <w:rFonts w:ascii="Times New Roman" w:hAnsi="Times New Roman" w:cs="Times New Roman"/>
        </w:rPr>
        <w:t xml:space="preserve"> used for cloning METTL14 CDS</w:t>
      </w:r>
      <w:r>
        <w:rPr>
          <w:rFonts w:ascii="Times New Roman" w:hAnsi="Times New Roman" w:cs="Times New Roman"/>
        </w:rPr>
        <w:t xml:space="preserve"> were shown</w:t>
      </w:r>
      <w:r w:rsidR="00D13C6C">
        <w:rPr>
          <w:rFonts w:ascii="Times New Roman" w:hAnsi="Times New Roman" w:cs="Times New Roman"/>
        </w:rPr>
        <w:t xml:space="preserve">. For knockdown of target genes, target sequences were shown. </w:t>
      </w:r>
      <w:r>
        <w:rPr>
          <w:rFonts w:ascii="Times New Roman" w:hAnsi="Times New Roman" w:cs="Times New Roman"/>
        </w:rPr>
        <w:t>OE, overexpression.</w:t>
      </w:r>
    </w:p>
    <w:sectPr w:rsidR="00A26C4F" w:rsidRPr="00A26C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506"/>
    <w:rsid w:val="00303069"/>
    <w:rsid w:val="00392C44"/>
    <w:rsid w:val="003C316C"/>
    <w:rsid w:val="004E28AB"/>
    <w:rsid w:val="00506506"/>
    <w:rsid w:val="00517A14"/>
    <w:rsid w:val="00586759"/>
    <w:rsid w:val="005B3D82"/>
    <w:rsid w:val="00632432"/>
    <w:rsid w:val="00767C3B"/>
    <w:rsid w:val="00814D32"/>
    <w:rsid w:val="008F0339"/>
    <w:rsid w:val="00A23981"/>
    <w:rsid w:val="00A26C4F"/>
    <w:rsid w:val="00AD175D"/>
    <w:rsid w:val="00B044AB"/>
    <w:rsid w:val="00C17621"/>
    <w:rsid w:val="00D13C6C"/>
    <w:rsid w:val="00F15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8A6CC"/>
  <w15:chartTrackingRefBased/>
  <w15:docId w15:val="{006BE3C6-D106-401A-8678-3E0D32357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31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9">
    <w:name w:val="Pa19"/>
    <w:basedOn w:val="a"/>
    <w:next w:val="a"/>
    <w:uiPriority w:val="99"/>
    <w:rsid w:val="00A26C4F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A9">
    <w:name w:val="A9"/>
    <w:uiPriority w:val="99"/>
    <w:rsid w:val="00A26C4F"/>
    <w:rPr>
      <w:b/>
      <w:bCs/>
      <w:color w:val="000000"/>
      <w:sz w:val="11"/>
      <w:szCs w:val="11"/>
    </w:rPr>
  </w:style>
  <w:style w:type="paragraph" w:customStyle="1" w:styleId="Pa18">
    <w:name w:val="Pa18"/>
    <w:basedOn w:val="a"/>
    <w:next w:val="a"/>
    <w:uiPriority w:val="99"/>
    <w:rsid w:val="00A26C4F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customStyle="1" w:styleId="1">
    <w:name w:val="浅色底纹1"/>
    <w:basedOn w:val="a1"/>
    <w:uiPriority w:val="60"/>
    <w:rsid w:val="00A26C4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64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2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yang</dc:creator>
  <cp:keywords/>
  <dc:description/>
  <cp:lastModifiedBy>xiao yang</cp:lastModifiedBy>
  <cp:revision>28</cp:revision>
  <dcterms:created xsi:type="dcterms:W3CDTF">2019-04-24T13:22:00Z</dcterms:created>
  <dcterms:modified xsi:type="dcterms:W3CDTF">2019-09-21T12:19:00Z</dcterms:modified>
</cp:coreProperties>
</file>